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E2FE25" w14:textId="3B49E189" w:rsidR="005127FB" w:rsidRPr="001C01EB" w:rsidRDefault="001154F1" w:rsidP="005127FB">
      <w:pPr>
        <w:spacing w:before="200"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5127FB" w:rsidRPr="001C01EB">
        <w:rPr>
          <w:rFonts w:ascii="Times New Roman" w:hAnsi="Times New Roman" w:cs="Times New Roman"/>
          <w:b/>
          <w:sz w:val="24"/>
          <w:szCs w:val="24"/>
        </w:rPr>
        <w:t>1</w:t>
      </w:r>
      <w:r>
        <w:rPr>
          <w:rFonts w:ascii="Times New Roman" w:hAnsi="Times New Roman" w:cs="Times New Roman"/>
          <w:b/>
          <w:sz w:val="24"/>
          <w:szCs w:val="24"/>
        </w:rPr>
        <w:t>.</w:t>
      </w:r>
      <w:bookmarkStart w:id="0" w:name="_GoBack"/>
      <w:bookmarkEnd w:id="0"/>
      <w:r w:rsidR="005127FB" w:rsidRPr="001C01EB">
        <w:rPr>
          <w:rFonts w:ascii="Times New Roman" w:hAnsi="Times New Roman" w:cs="Times New Roman"/>
          <w:b/>
          <w:sz w:val="24"/>
          <w:szCs w:val="24"/>
        </w:rPr>
        <w:t xml:space="preserve"> Methods: samples tested for </w:t>
      </w:r>
      <w:r w:rsidR="005127FB" w:rsidRPr="001C01EB">
        <w:rPr>
          <w:rFonts w:ascii="Times New Roman" w:hAnsi="Times New Roman" w:cs="Times New Roman"/>
          <w:b/>
          <w:i/>
          <w:sz w:val="24"/>
          <w:szCs w:val="24"/>
        </w:rPr>
        <w:t xml:space="preserve">E. rhusiopathiae </w:t>
      </w:r>
      <w:r w:rsidR="005127FB" w:rsidRPr="001C01EB">
        <w:rPr>
          <w:rFonts w:ascii="Times New Roman" w:hAnsi="Times New Roman" w:cs="Times New Roman"/>
          <w:b/>
          <w:sz w:val="24"/>
          <w:szCs w:val="24"/>
        </w:rPr>
        <w:t>from non-ungulate species</w:t>
      </w:r>
    </w:p>
    <w:p w14:paraId="734DDA3A" w14:textId="474D7417" w:rsidR="004E1B89" w:rsidRPr="001C01EB" w:rsidRDefault="00BE7F8F" w:rsidP="001C01EB">
      <w:pPr>
        <w:spacing w:line="240" w:lineRule="auto"/>
        <w:rPr>
          <w:rFonts w:ascii="Times New Roman" w:hAnsi="Times New Roman" w:cs="Times New Roman"/>
          <w:sz w:val="24"/>
          <w:szCs w:val="24"/>
        </w:rPr>
      </w:pPr>
      <w:r w:rsidRPr="001C01EB">
        <w:rPr>
          <w:rFonts w:ascii="Times New Roman" w:hAnsi="Times New Roman" w:cs="Times New Roman"/>
          <w:sz w:val="24"/>
          <w:szCs w:val="24"/>
        </w:rPr>
        <w:t xml:space="preserve">As a preliminary investigation into the host range of </w:t>
      </w:r>
      <w:r w:rsidRPr="001C01EB">
        <w:rPr>
          <w:rFonts w:ascii="Times New Roman" w:hAnsi="Times New Roman" w:cs="Times New Roman"/>
          <w:i/>
          <w:sz w:val="24"/>
          <w:szCs w:val="24"/>
        </w:rPr>
        <w:t xml:space="preserve">E. rhusiopathiae </w:t>
      </w:r>
      <w:r w:rsidRPr="001C01EB">
        <w:rPr>
          <w:rFonts w:ascii="Times New Roman" w:hAnsi="Times New Roman" w:cs="Times New Roman"/>
          <w:sz w:val="24"/>
          <w:szCs w:val="24"/>
        </w:rPr>
        <w:t xml:space="preserve">on Banks and Victoria Islands, samples </w:t>
      </w:r>
      <w:r w:rsidR="004E1B89" w:rsidRPr="001C01EB">
        <w:rPr>
          <w:rFonts w:ascii="Times New Roman" w:hAnsi="Times New Roman" w:cs="Times New Roman"/>
          <w:sz w:val="24"/>
          <w:szCs w:val="24"/>
        </w:rPr>
        <w:t>were opportunistically collected from species sympatric to muskoxen</w:t>
      </w:r>
      <w:r w:rsidRPr="001C01EB">
        <w:rPr>
          <w:rFonts w:ascii="Times New Roman" w:hAnsi="Times New Roman" w:cs="Times New Roman"/>
          <w:sz w:val="24"/>
          <w:szCs w:val="24"/>
        </w:rPr>
        <w:t xml:space="preserve"> on these islands</w:t>
      </w:r>
      <w:r w:rsidR="004E1B89" w:rsidRPr="001C01EB">
        <w:rPr>
          <w:rFonts w:ascii="Times New Roman" w:hAnsi="Times New Roman" w:cs="Times New Roman"/>
          <w:sz w:val="24"/>
          <w:szCs w:val="24"/>
        </w:rPr>
        <w:t xml:space="preserve"> and</w:t>
      </w:r>
      <w:r w:rsidRPr="001C01EB">
        <w:rPr>
          <w:rFonts w:ascii="Times New Roman" w:hAnsi="Times New Roman" w:cs="Times New Roman"/>
          <w:sz w:val="24"/>
          <w:szCs w:val="24"/>
        </w:rPr>
        <w:t xml:space="preserve"> on</w:t>
      </w:r>
      <w:r w:rsidR="004E1B89" w:rsidRPr="001C01EB">
        <w:rPr>
          <w:rFonts w:ascii="Times New Roman" w:hAnsi="Times New Roman" w:cs="Times New Roman"/>
          <w:sz w:val="24"/>
          <w:szCs w:val="24"/>
        </w:rPr>
        <w:t xml:space="preserve"> the nearby mainland</w:t>
      </w:r>
      <w:r w:rsidRPr="001C01EB">
        <w:rPr>
          <w:rFonts w:ascii="Times New Roman" w:hAnsi="Times New Roman" w:cs="Times New Roman"/>
          <w:sz w:val="24"/>
          <w:szCs w:val="24"/>
        </w:rPr>
        <w:t>.</w:t>
      </w:r>
      <w:r w:rsidR="004A3AF7" w:rsidRPr="001C01EB">
        <w:rPr>
          <w:rFonts w:ascii="Times New Roman" w:hAnsi="Times New Roman" w:cs="Times New Roman"/>
          <w:sz w:val="24"/>
          <w:szCs w:val="24"/>
        </w:rPr>
        <w:t xml:space="preserve"> </w:t>
      </w:r>
      <w:r w:rsidR="004E1B89" w:rsidRPr="001C01EB">
        <w:rPr>
          <w:rFonts w:ascii="Times New Roman" w:hAnsi="Times New Roman" w:cs="Times New Roman"/>
          <w:sz w:val="24"/>
          <w:szCs w:val="24"/>
        </w:rPr>
        <w:t xml:space="preserve">Swabs were taken from the cloaca of hunted </w:t>
      </w:r>
      <w:r w:rsidR="00311D40" w:rsidRPr="001C01EB">
        <w:rPr>
          <w:rFonts w:ascii="Times New Roman" w:hAnsi="Times New Roman" w:cs="Times New Roman"/>
          <w:sz w:val="24"/>
          <w:szCs w:val="24"/>
        </w:rPr>
        <w:t xml:space="preserve">snow </w:t>
      </w:r>
      <w:r w:rsidR="004E1B89" w:rsidRPr="001C01EB">
        <w:rPr>
          <w:rFonts w:ascii="Times New Roman" w:hAnsi="Times New Roman" w:cs="Times New Roman"/>
          <w:sz w:val="24"/>
          <w:szCs w:val="24"/>
        </w:rPr>
        <w:t>geese (</w:t>
      </w:r>
      <w:r w:rsidR="00311D40" w:rsidRPr="001C01EB">
        <w:rPr>
          <w:rFonts w:ascii="Times New Roman" w:hAnsi="Times New Roman" w:cs="Times New Roman"/>
          <w:i/>
          <w:iCs/>
          <w:sz w:val="24"/>
          <w:szCs w:val="24"/>
        </w:rPr>
        <w:t>Chen caerulescens</w:t>
      </w:r>
      <w:r w:rsidR="00311D40" w:rsidRPr="001C01EB">
        <w:rPr>
          <w:rFonts w:ascii="Times New Roman" w:hAnsi="Times New Roman" w:cs="Times New Roman"/>
          <w:iCs/>
          <w:sz w:val="24"/>
          <w:szCs w:val="24"/>
        </w:rPr>
        <w:t>;</w:t>
      </w:r>
      <w:r w:rsidR="00311D40" w:rsidRPr="001C01EB">
        <w:rPr>
          <w:rFonts w:ascii="Times New Roman" w:hAnsi="Times New Roman" w:cs="Times New Roman"/>
          <w:i/>
          <w:iCs/>
          <w:sz w:val="24"/>
          <w:szCs w:val="24"/>
        </w:rPr>
        <w:t xml:space="preserve"> </w:t>
      </w:r>
      <w:r w:rsidR="004E1B89" w:rsidRPr="001C01EB">
        <w:rPr>
          <w:rFonts w:ascii="Times New Roman" w:hAnsi="Times New Roman" w:cs="Times New Roman"/>
          <w:i/>
          <w:sz w:val="24"/>
          <w:szCs w:val="24"/>
        </w:rPr>
        <w:t xml:space="preserve">n </w:t>
      </w:r>
      <w:r w:rsidR="004E1B89" w:rsidRPr="001C01EB">
        <w:rPr>
          <w:rFonts w:ascii="Times New Roman" w:hAnsi="Times New Roman" w:cs="Times New Roman"/>
          <w:sz w:val="24"/>
          <w:szCs w:val="24"/>
        </w:rPr>
        <w:t>= 88) collected on western Banks Island in June 2014. Swabs were placed on Amies gel transport medium (VWR International, Edmonton, Alberta, Canada) and maintained at ambient temperature on Banks Island for up to two weeks until they could be frozen, shipped and stored at -20°C for three months prior to testing. Swabs of the mucous exterior of arctic char (</w:t>
      </w:r>
      <w:r w:rsidR="006212B6" w:rsidRPr="001C01EB">
        <w:rPr>
          <w:rFonts w:ascii="Times New Roman" w:hAnsi="Times New Roman" w:cs="Times New Roman"/>
          <w:i/>
          <w:iCs/>
          <w:sz w:val="24"/>
          <w:szCs w:val="24"/>
        </w:rPr>
        <w:t>Salvelinus alpinus</w:t>
      </w:r>
      <w:r w:rsidR="006212B6" w:rsidRPr="001C01EB">
        <w:rPr>
          <w:rFonts w:ascii="Times New Roman" w:hAnsi="Times New Roman" w:cs="Times New Roman"/>
          <w:iCs/>
          <w:sz w:val="24"/>
          <w:szCs w:val="24"/>
        </w:rPr>
        <w:t>,</w:t>
      </w:r>
      <w:r w:rsidR="006212B6" w:rsidRPr="001C01EB">
        <w:rPr>
          <w:rFonts w:ascii="Times New Roman" w:hAnsi="Times New Roman" w:cs="Times New Roman"/>
          <w:sz w:val="24"/>
          <w:szCs w:val="24"/>
        </w:rPr>
        <w:t xml:space="preserve"> </w:t>
      </w:r>
      <w:r w:rsidR="004E1B89" w:rsidRPr="001C01EB">
        <w:rPr>
          <w:rFonts w:ascii="Times New Roman" w:hAnsi="Times New Roman" w:cs="Times New Roman"/>
          <w:i/>
          <w:sz w:val="24"/>
          <w:szCs w:val="24"/>
        </w:rPr>
        <w:t xml:space="preserve">n </w:t>
      </w:r>
      <w:r w:rsidR="004E1B89" w:rsidRPr="001C01EB">
        <w:rPr>
          <w:rFonts w:ascii="Times New Roman" w:hAnsi="Times New Roman" w:cs="Times New Roman"/>
          <w:sz w:val="24"/>
          <w:szCs w:val="24"/>
        </w:rPr>
        <w:t xml:space="preserve">= 73) were collected from four different rivers on Victoria Island between July and September, 2013, as well as from one arctic char and one trout in Aulavik National Park on Banks Island in July, 2013. These were placed on transport medium and stored refrigerated or frozen until being shipped </w:t>
      </w:r>
      <w:r w:rsidR="00FF03A1" w:rsidRPr="001C01EB">
        <w:rPr>
          <w:rFonts w:ascii="Times New Roman" w:hAnsi="Times New Roman" w:cs="Times New Roman"/>
          <w:sz w:val="24"/>
          <w:szCs w:val="24"/>
        </w:rPr>
        <w:t>and</w:t>
      </w:r>
      <w:r w:rsidR="004E1B89" w:rsidRPr="001C01EB">
        <w:rPr>
          <w:rFonts w:ascii="Times New Roman" w:hAnsi="Times New Roman" w:cs="Times New Roman"/>
          <w:sz w:val="24"/>
          <w:szCs w:val="24"/>
        </w:rPr>
        <w:t xml:space="preserve"> tested within four months of collection. Tonsils from 115 wolves </w:t>
      </w:r>
      <w:r w:rsidR="004A3AF7" w:rsidRPr="001C01EB">
        <w:rPr>
          <w:rFonts w:ascii="Times New Roman" w:hAnsi="Times New Roman" w:cs="Times New Roman"/>
          <w:sz w:val="24"/>
          <w:szCs w:val="24"/>
        </w:rPr>
        <w:t>(</w:t>
      </w:r>
      <w:r w:rsidR="004A3AF7" w:rsidRPr="001C01EB">
        <w:rPr>
          <w:rFonts w:ascii="Times New Roman" w:hAnsi="Times New Roman" w:cs="Times New Roman"/>
          <w:i/>
          <w:sz w:val="24"/>
          <w:szCs w:val="24"/>
        </w:rPr>
        <w:t>Canis lupus</w:t>
      </w:r>
      <w:r w:rsidR="004A3AF7" w:rsidRPr="001C01EB">
        <w:rPr>
          <w:rFonts w:ascii="Times New Roman" w:hAnsi="Times New Roman" w:cs="Times New Roman"/>
          <w:sz w:val="24"/>
          <w:szCs w:val="24"/>
        </w:rPr>
        <w:t xml:space="preserve">) </w:t>
      </w:r>
      <w:r w:rsidR="004E1B89" w:rsidRPr="001C01EB">
        <w:rPr>
          <w:rFonts w:ascii="Times New Roman" w:hAnsi="Times New Roman" w:cs="Times New Roman"/>
          <w:sz w:val="24"/>
          <w:szCs w:val="24"/>
        </w:rPr>
        <w:t xml:space="preserve">collected by local trappers between 2010 and 2013 (50 from Banks Island, 35 from Victoria Island, and 30 from the Sahtu region of mainland Northwest Territories) were tested. The intact wolf heads were stored frozen until the time </w:t>
      </w:r>
      <w:r w:rsidR="00FF03A1" w:rsidRPr="001C01EB">
        <w:rPr>
          <w:rFonts w:ascii="Times New Roman" w:hAnsi="Times New Roman" w:cs="Times New Roman"/>
          <w:sz w:val="24"/>
          <w:szCs w:val="24"/>
        </w:rPr>
        <w:t>the</w:t>
      </w:r>
      <w:r w:rsidR="004E1B89" w:rsidRPr="001C01EB">
        <w:rPr>
          <w:rFonts w:ascii="Times New Roman" w:hAnsi="Times New Roman" w:cs="Times New Roman"/>
          <w:sz w:val="24"/>
          <w:szCs w:val="24"/>
        </w:rPr>
        <w:t xml:space="preserve"> </w:t>
      </w:r>
      <w:r w:rsidR="00FF03A1" w:rsidRPr="001C01EB">
        <w:rPr>
          <w:rFonts w:ascii="Times New Roman" w:hAnsi="Times New Roman" w:cs="Times New Roman"/>
          <w:sz w:val="24"/>
          <w:szCs w:val="24"/>
        </w:rPr>
        <w:t>tonsils were removed and shipped for testing</w:t>
      </w:r>
      <w:r w:rsidR="004E1B89" w:rsidRPr="001C01EB">
        <w:rPr>
          <w:rFonts w:ascii="Times New Roman" w:hAnsi="Times New Roman" w:cs="Times New Roman"/>
          <w:sz w:val="24"/>
          <w:szCs w:val="24"/>
        </w:rPr>
        <w:t xml:space="preserve">. Finally, the entire digestive system from two </w:t>
      </w:r>
      <w:r w:rsidR="00617860" w:rsidRPr="001C01EB">
        <w:rPr>
          <w:rFonts w:ascii="Times New Roman" w:hAnsi="Times New Roman" w:cs="Times New Roman"/>
          <w:sz w:val="24"/>
          <w:szCs w:val="24"/>
        </w:rPr>
        <w:t xml:space="preserve">North American </w:t>
      </w:r>
      <w:r w:rsidR="005127FB" w:rsidRPr="001C01EB">
        <w:rPr>
          <w:rFonts w:ascii="Times New Roman" w:hAnsi="Times New Roman" w:cs="Times New Roman"/>
          <w:sz w:val="24"/>
          <w:szCs w:val="24"/>
        </w:rPr>
        <w:t>brown</w:t>
      </w:r>
      <w:r w:rsidR="004A3AF7" w:rsidRPr="001C01EB">
        <w:rPr>
          <w:rFonts w:ascii="Times New Roman" w:hAnsi="Times New Roman" w:cs="Times New Roman"/>
          <w:sz w:val="24"/>
          <w:szCs w:val="24"/>
        </w:rPr>
        <w:t xml:space="preserve"> </w:t>
      </w:r>
      <w:r w:rsidR="004E1B89" w:rsidRPr="001C01EB">
        <w:rPr>
          <w:rFonts w:ascii="Times New Roman" w:hAnsi="Times New Roman" w:cs="Times New Roman"/>
          <w:sz w:val="24"/>
          <w:szCs w:val="24"/>
        </w:rPr>
        <w:t>lemmings</w:t>
      </w:r>
      <w:r w:rsidR="004A3AF7" w:rsidRPr="001C01EB">
        <w:rPr>
          <w:rFonts w:ascii="Times New Roman" w:hAnsi="Times New Roman" w:cs="Times New Roman"/>
          <w:sz w:val="24"/>
          <w:szCs w:val="24"/>
        </w:rPr>
        <w:t xml:space="preserve"> (</w:t>
      </w:r>
      <w:r w:rsidR="005127FB" w:rsidRPr="001C01EB">
        <w:rPr>
          <w:rFonts w:ascii="Times New Roman" w:hAnsi="Times New Roman" w:cs="Times New Roman"/>
          <w:i/>
          <w:iCs/>
          <w:sz w:val="24"/>
          <w:szCs w:val="24"/>
        </w:rPr>
        <w:t>Lemmus trimucronatus</w:t>
      </w:r>
      <w:r w:rsidR="004A3AF7" w:rsidRPr="001C01EB">
        <w:rPr>
          <w:rFonts w:ascii="Times New Roman" w:hAnsi="Times New Roman" w:cs="Times New Roman"/>
          <w:sz w:val="24"/>
          <w:szCs w:val="24"/>
        </w:rPr>
        <w:t>)</w:t>
      </w:r>
      <w:r w:rsidR="004E1B89" w:rsidRPr="001C01EB">
        <w:rPr>
          <w:rFonts w:ascii="Times New Roman" w:hAnsi="Times New Roman" w:cs="Times New Roman"/>
          <w:sz w:val="24"/>
          <w:szCs w:val="24"/>
        </w:rPr>
        <w:t xml:space="preserve"> trapped near Sachs Harbour on Banks Island were also tested. </w:t>
      </w:r>
      <w:r w:rsidR="003A2920" w:rsidRPr="001C01EB">
        <w:rPr>
          <w:rFonts w:ascii="Times New Roman" w:hAnsi="Times New Roman" w:cs="Times New Roman"/>
          <w:sz w:val="24"/>
          <w:szCs w:val="24"/>
        </w:rPr>
        <w:t>qPCR was performed on DNA extracted dire</w:t>
      </w:r>
      <w:r w:rsidR="00BF6595" w:rsidRPr="001C01EB">
        <w:rPr>
          <w:rFonts w:ascii="Times New Roman" w:hAnsi="Times New Roman" w:cs="Times New Roman"/>
          <w:sz w:val="24"/>
          <w:szCs w:val="24"/>
        </w:rPr>
        <w:t>ctly from wolf tonsils (Table S1</w:t>
      </w:r>
      <w:r w:rsidR="003A2920" w:rsidRPr="001C01EB">
        <w:rPr>
          <w:rFonts w:ascii="Times New Roman" w:hAnsi="Times New Roman" w:cs="Times New Roman"/>
          <w:sz w:val="24"/>
          <w:szCs w:val="24"/>
        </w:rPr>
        <w:t xml:space="preserve">). Lemming samples were tested using both direct PCR and culture. </w:t>
      </w:r>
      <w:r w:rsidR="004E1B89" w:rsidRPr="001C01EB">
        <w:rPr>
          <w:rFonts w:ascii="Times New Roman" w:hAnsi="Times New Roman" w:cs="Times New Roman"/>
          <w:sz w:val="24"/>
          <w:szCs w:val="24"/>
        </w:rPr>
        <w:t>Swabs</w:t>
      </w:r>
      <w:r w:rsidRPr="001C01EB">
        <w:rPr>
          <w:rFonts w:ascii="Times New Roman" w:hAnsi="Times New Roman" w:cs="Times New Roman"/>
          <w:sz w:val="24"/>
          <w:szCs w:val="24"/>
        </w:rPr>
        <w:t xml:space="preserve"> from geese and fish</w:t>
      </w:r>
      <w:r w:rsidR="004E1B89" w:rsidRPr="001C01EB">
        <w:rPr>
          <w:rFonts w:ascii="Times New Roman" w:hAnsi="Times New Roman" w:cs="Times New Roman"/>
          <w:sz w:val="24"/>
          <w:szCs w:val="24"/>
        </w:rPr>
        <w:t xml:space="preserve"> were </w:t>
      </w:r>
      <w:r w:rsidR="003A2920" w:rsidRPr="001C01EB">
        <w:rPr>
          <w:rFonts w:ascii="Times New Roman" w:hAnsi="Times New Roman" w:cs="Times New Roman"/>
          <w:sz w:val="24"/>
          <w:szCs w:val="24"/>
        </w:rPr>
        <w:t>cultured</w:t>
      </w:r>
      <w:r w:rsidR="004E1B89" w:rsidRPr="001C01EB">
        <w:rPr>
          <w:rFonts w:ascii="Times New Roman" w:hAnsi="Times New Roman" w:cs="Times New Roman"/>
          <w:sz w:val="24"/>
          <w:szCs w:val="24"/>
        </w:rPr>
        <w:t xml:space="preserve"> in a similar manner to </w:t>
      </w:r>
      <w:r w:rsidR="003A2920" w:rsidRPr="001C01EB">
        <w:rPr>
          <w:rFonts w:ascii="Times New Roman" w:hAnsi="Times New Roman" w:cs="Times New Roman"/>
          <w:sz w:val="24"/>
          <w:szCs w:val="24"/>
        </w:rPr>
        <w:t>tissue</w:t>
      </w:r>
      <w:r w:rsidR="004E1B89" w:rsidRPr="001C01EB">
        <w:rPr>
          <w:rFonts w:ascii="Times New Roman" w:hAnsi="Times New Roman" w:cs="Times New Roman"/>
          <w:sz w:val="24"/>
          <w:szCs w:val="24"/>
        </w:rPr>
        <w:t xml:space="preserve"> </w:t>
      </w:r>
      <w:r w:rsidR="003A2920" w:rsidRPr="001C01EB">
        <w:rPr>
          <w:rFonts w:ascii="Times New Roman" w:hAnsi="Times New Roman" w:cs="Times New Roman"/>
          <w:sz w:val="24"/>
          <w:szCs w:val="24"/>
        </w:rPr>
        <w:t>samples</w:t>
      </w:r>
      <w:r w:rsidR="004E1B89" w:rsidRPr="001C01EB">
        <w:rPr>
          <w:rFonts w:ascii="Times New Roman" w:hAnsi="Times New Roman" w:cs="Times New Roman"/>
          <w:sz w:val="24"/>
          <w:szCs w:val="24"/>
        </w:rPr>
        <w:t>: the tip of the swab was placed in 3 ml of BHI selective broth with 5% serum and incubated for 48 hours at 37°C with 5% CO</w:t>
      </w:r>
      <w:r w:rsidR="004E1B89" w:rsidRPr="001C01EB">
        <w:rPr>
          <w:rFonts w:ascii="Times New Roman" w:hAnsi="Times New Roman" w:cs="Times New Roman"/>
          <w:sz w:val="24"/>
          <w:szCs w:val="24"/>
          <w:vertAlign w:val="subscript"/>
        </w:rPr>
        <w:t>2</w:t>
      </w:r>
      <w:r w:rsidR="004E1B89" w:rsidRPr="001C01EB">
        <w:rPr>
          <w:rFonts w:ascii="Times New Roman" w:hAnsi="Times New Roman" w:cs="Times New Roman"/>
          <w:sz w:val="24"/>
          <w:szCs w:val="24"/>
        </w:rPr>
        <w:t>. The swab was then used to streak a CA plate.</w:t>
      </w:r>
    </w:p>
    <w:p w14:paraId="0CB9C980" w14:textId="77777777" w:rsidR="00DF321D" w:rsidRPr="001C01EB" w:rsidRDefault="00DF321D">
      <w:pPr>
        <w:rPr>
          <w:rFonts w:ascii="Times New Roman" w:hAnsi="Times New Roman" w:cs="Times New Roman"/>
          <w:sz w:val="24"/>
          <w:szCs w:val="24"/>
        </w:rPr>
      </w:pPr>
    </w:p>
    <w:sectPr w:rsidR="00DF321D" w:rsidRPr="001C01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B89"/>
    <w:rsid w:val="00000F8E"/>
    <w:rsid w:val="00005184"/>
    <w:rsid w:val="000061E6"/>
    <w:rsid w:val="00007B70"/>
    <w:rsid w:val="00013AB1"/>
    <w:rsid w:val="000144D7"/>
    <w:rsid w:val="00014F0F"/>
    <w:rsid w:val="00016DC0"/>
    <w:rsid w:val="00020129"/>
    <w:rsid w:val="0002631A"/>
    <w:rsid w:val="000263D2"/>
    <w:rsid w:val="000309DC"/>
    <w:rsid w:val="00030DEF"/>
    <w:rsid w:val="0003107E"/>
    <w:rsid w:val="000353B8"/>
    <w:rsid w:val="00036CA8"/>
    <w:rsid w:val="000508AB"/>
    <w:rsid w:val="0006295F"/>
    <w:rsid w:val="00067192"/>
    <w:rsid w:val="0007410B"/>
    <w:rsid w:val="0007619A"/>
    <w:rsid w:val="00081B2B"/>
    <w:rsid w:val="0008207E"/>
    <w:rsid w:val="00091C89"/>
    <w:rsid w:val="00096971"/>
    <w:rsid w:val="000A62D4"/>
    <w:rsid w:val="000B23ED"/>
    <w:rsid w:val="000C3714"/>
    <w:rsid w:val="000C6008"/>
    <w:rsid w:val="000C6E10"/>
    <w:rsid w:val="000D073F"/>
    <w:rsid w:val="000D1659"/>
    <w:rsid w:val="000D7851"/>
    <w:rsid w:val="000E16D4"/>
    <w:rsid w:val="000F2891"/>
    <w:rsid w:val="000F5D71"/>
    <w:rsid w:val="000F75D7"/>
    <w:rsid w:val="0010189A"/>
    <w:rsid w:val="001043C0"/>
    <w:rsid w:val="0010796C"/>
    <w:rsid w:val="00107D1D"/>
    <w:rsid w:val="001111C9"/>
    <w:rsid w:val="001154F1"/>
    <w:rsid w:val="00120079"/>
    <w:rsid w:val="00122661"/>
    <w:rsid w:val="00123145"/>
    <w:rsid w:val="00126F14"/>
    <w:rsid w:val="001313E3"/>
    <w:rsid w:val="001346B5"/>
    <w:rsid w:val="001352A7"/>
    <w:rsid w:val="00137E13"/>
    <w:rsid w:val="0014109F"/>
    <w:rsid w:val="00141B42"/>
    <w:rsid w:val="00147C9C"/>
    <w:rsid w:val="00150BAA"/>
    <w:rsid w:val="00150CFF"/>
    <w:rsid w:val="00153290"/>
    <w:rsid w:val="001620A9"/>
    <w:rsid w:val="001625F0"/>
    <w:rsid w:val="00164A78"/>
    <w:rsid w:val="001717E8"/>
    <w:rsid w:val="0017244F"/>
    <w:rsid w:val="00174AE1"/>
    <w:rsid w:val="0018420F"/>
    <w:rsid w:val="00187AF3"/>
    <w:rsid w:val="001A2BA6"/>
    <w:rsid w:val="001B2F47"/>
    <w:rsid w:val="001B4F0A"/>
    <w:rsid w:val="001B6731"/>
    <w:rsid w:val="001B73C3"/>
    <w:rsid w:val="001C01EB"/>
    <w:rsid w:val="001C471C"/>
    <w:rsid w:val="001C513D"/>
    <w:rsid w:val="001C5CA4"/>
    <w:rsid w:val="001C5D5F"/>
    <w:rsid w:val="001C5EC9"/>
    <w:rsid w:val="001D573C"/>
    <w:rsid w:val="001D60E0"/>
    <w:rsid w:val="001D64ED"/>
    <w:rsid w:val="001E0255"/>
    <w:rsid w:val="001E0928"/>
    <w:rsid w:val="001E170B"/>
    <w:rsid w:val="001E57BD"/>
    <w:rsid w:val="001F6C5D"/>
    <w:rsid w:val="001F6D11"/>
    <w:rsid w:val="00200662"/>
    <w:rsid w:val="00211CA3"/>
    <w:rsid w:val="002120EA"/>
    <w:rsid w:val="00213011"/>
    <w:rsid w:val="00213258"/>
    <w:rsid w:val="00215733"/>
    <w:rsid w:val="00217206"/>
    <w:rsid w:val="00223FA0"/>
    <w:rsid w:val="00226C98"/>
    <w:rsid w:val="002302D3"/>
    <w:rsid w:val="0023093E"/>
    <w:rsid w:val="00231988"/>
    <w:rsid w:val="00237241"/>
    <w:rsid w:val="00237762"/>
    <w:rsid w:val="00246FE7"/>
    <w:rsid w:val="00247629"/>
    <w:rsid w:val="002477A1"/>
    <w:rsid w:val="00251F20"/>
    <w:rsid w:val="00262A09"/>
    <w:rsid w:val="00266DB1"/>
    <w:rsid w:val="00266DF3"/>
    <w:rsid w:val="00272B33"/>
    <w:rsid w:val="00273FAB"/>
    <w:rsid w:val="00295374"/>
    <w:rsid w:val="00296F02"/>
    <w:rsid w:val="002A0954"/>
    <w:rsid w:val="002A0DBD"/>
    <w:rsid w:val="002A1370"/>
    <w:rsid w:val="002A1546"/>
    <w:rsid w:val="002A257A"/>
    <w:rsid w:val="002B5E15"/>
    <w:rsid w:val="002B6F61"/>
    <w:rsid w:val="002C2EE2"/>
    <w:rsid w:val="002C3590"/>
    <w:rsid w:val="002C7FF4"/>
    <w:rsid w:val="002D0949"/>
    <w:rsid w:val="002D48A3"/>
    <w:rsid w:val="002D5F21"/>
    <w:rsid w:val="002E0430"/>
    <w:rsid w:val="002E1F45"/>
    <w:rsid w:val="002E2209"/>
    <w:rsid w:val="002F0CAB"/>
    <w:rsid w:val="002F1E13"/>
    <w:rsid w:val="002F3938"/>
    <w:rsid w:val="002F446C"/>
    <w:rsid w:val="002F6FB1"/>
    <w:rsid w:val="002F765B"/>
    <w:rsid w:val="00300F78"/>
    <w:rsid w:val="003012F3"/>
    <w:rsid w:val="00303663"/>
    <w:rsid w:val="00304DEB"/>
    <w:rsid w:val="0031025F"/>
    <w:rsid w:val="00311D40"/>
    <w:rsid w:val="00313F4F"/>
    <w:rsid w:val="003144BC"/>
    <w:rsid w:val="00316698"/>
    <w:rsid w:val="00316894"/>
    <w:rsid w:val="003210CE"/>
    <w:rsid w:val="00330457"/>
    <w:rsid w:val="00335AD6"/>
    <w:rsid w:val="00343F4C"/>
    <w:rsid w:val="00347D28"/>
    <w:rsid w:val="00350AA4"/>
    <w:rsid w:val="00351972"/>
    <w:rsid w:val="003528B6"/>
    <w:rsid w:val="00355E12"/>
    <w:rsid w:val="00360093"/>
    <w:rsid w:val="00360BCF"/>
    <w:rsid w:val="00362E7E"/>
    <w:rsid w:val="00366718"/>
    <w:rsid w:val="00367E7B"/>
    <w:rsid w:val="00370F8C"/>
    <w:rsid w:val="003731A8"/>
    <w:rsid w:val="00375106"/>
    <w:rsid w:val="0037527A"/>
    <w:rsid w:val="0037739D"/>
    <w:rsid w:val="00380C8C"/>
    <w:rsid w:val="003815BC"/>
    <w:rsid w:val="00382D13"/>
    <w:rsid w:val="0038779B"/>
    <w:rsid w:val="003903FC"/>
    <w:rsid w:val="00394360"/>
    <w:rsid w:val="00395CDE"/>
    <w:rsid w:val="003964D9"/>
    <w:rsid w:val="003A2920"/>
    <w:rsid w:val="003B1294"/>
    <w:rsid w:val="003B28CC"/>
    <w:rsid w:val="003B7108"/>
    <w:rsid w:val="003C7D9D"/>
    <w:rsid w:val="003D2876"/>
    <w:rsid w:val="003E305F"/>
    <w:rsid w:val="003E6060"/>
    <w:rsid w:val="003F11C7"/>
    <w:rsid w:val="003F3131"/>
    <w:rsid w:val="003F4267"/>
    <w:rsid w:val="0040386D"/>
    <w:rsid w:val="004064EB"/>
    <w:rsid w:val="00407AFD"/>
    <w:rsid w:val="004107F5"/>
    <w:rsid w:val="00415F9B"/>
    <w:rsid w:val="0042686C"/>
    <w:rsid w:val="00426C9E"/>
    <w:rsid w:val="004320C5"/>
    <w:rsid w:val="00432204"/>
    <w:rsid w:val="00432282"/>
    <w:rsid w:val="004349A4"/>
    <w:rsid w:val="00435EB8"/>
    <w:rsid w:val="00436E84"/>
    <w:rsid w:val="004427E0"/>
    <w:rsid w:val="0044647A"/>
    <w:rsid w:val="00447189"/>
    <w:rsid w:val="00451D87"/>
    <w:rsid w:val="00452A90"/>
    <w:rsid w:val="004626CD"/>
    <w:rsid w:val="004707C0"/>
    <w:rsid w:val="0047295C"/>
    <w:rsid w:val="0047490F"/>
    <w:rsid w:val="00474C9E"/>
    <w:rsid w:val="00480B45"/>
    <w:rsid w:val="00481D2C"/>
    <w:rsid w:val="00482ECB"/>
    <w:rsid w:val="004935F2"/>
    <w:rsid w:val="0049478C"/>
    <w:rsid w:val="004A2A9B"/>
    <w:rsid w:val="004A32BE"/>
    <w:rsid w:val="004A37F0"/>
    <w:rsid w:val="004A3AF7"/>
    <w:rsid w:val="004A5549"/>
    <w:rsid w:val="004A6599"/>
    <w:rsid w:val="004A76EA"/>
    <w:rsid w:val="004B288D"/>
    <w:rsid w:val="004B3611"/>
    <w:rsid w:val="004B44EC"/>
    <w:rsid w:val="004B49EB"/>
    <w:rsid w:val="004B6588"/>
    <w:rsid w:val="004B7443"/>
    <w:rsid w:val="004B7A88"/>
    <w:rsid w:val="004C18FD"/>
    <w:rsid w:val="004C514B"/>
    <w:rsid w:val="004D77D8"/>
    <w:rsid w:val="004E151E"/>
    <w:rsid w:val="004E1A23"/>
    <w:rsid w:val="004E1B89"/>
    <w:rsid w:val="004E1F9C"/>
    <w:rsid w:val="004E2F9D"/>
    <w:rsid w:val="004E5A71"/>
    <w:rsid w:val="004E7FF1"/>
    <w:rsid w:val="004F2372"/>
    <w:rsid w:val="004F37F5"/>
    <w:rsid w:val="004F7487"/>
    <w:rsid w:val="00507F18"/>
    <w:rsid w:val="005127FB"/>
    <w:rsid w:val="00513CD2"/>
    <w:rsid w:val="00516629"/>
    <w:rsid w:val="005273A1"/>
    <w:rsid w:val="00535A75"/>
    <w:rsid w:val="0054159A"/>
    <w:rsid w:val="00543E24"/>
    <w:rsid w:val="005440DF"/>
    <w:rsid w:val="0054421C"/>
    <w:rsid w:val="00544983"/>
    <w:rsid w:val="00544B43"/>
    <w:rsid w:val="00547837"/>
    <w:rsid w:val="0055639B"/>
    <w:rsid w:val="00562591"/>
    <w:rsid w:val="0056580C"/>
    <w:rsid w:val="00567CC6"/>
    <w:rsid w:val="00571A2F"/>
    <w:rsid w:val="005735C4"/>
    <w:rsid w:val="00575F75"/>
    <w:rsid w:val="00575FF9"/>
    <w:rsid w:val="005766C6"/>
    <w:rsid w:val="005809CD"/>
    <w:rsid w:val="005819FA"/>
    <w:rsid w:val="00583453"/>
    <w:rsid w:val="005845FF"/>
    <w:rsid w:val="00590786"/>
    <w:rsid w:val="00595F6E"/>
    <w:rsid w:val="00597400"/>
    <w:rsid w:val="005A139D"/>
    <w:rsid w:val="005A2173"/>
    <w:rsid w:val="005A4E7C"/>
    <w:rsid w:val="005A5B45"/>
    <w:rsid w:val="005B0AD4"/>
    <w:rsid w:val="005B1C86"/>
    <w:rsid w:val="005B32F1"/>
    <w:rsid w:val="005B46AC"/>
    <w:rsid w:val="005D2C11"/>
    <w:rsid w:val="005D38C4"/>
    <w:rsid w:val="005D7672"/>
    <w:rsid w:val="005E1EBC"/>
    <w:rsid w:val="005E672A"/>
    <w:rsid w:val="005E707E"/>
    <w:rsid w:val="00602B69"/>
    <w:rsid w:val="00602E93"/>
    <w:rsid w:val="00604F72"/>
    <w:rsid w:val="0060727B"/>
    <w:rsid w:val="0060762C"/>
    <w:rsid w:val="006121D2"/>
    <w:rsid w:val="00614C65"/>
    <w:rsid w:val="00615EF3"/>
    <w:rsid w:val="00617860"/>
    <w:rsid w:val="00620252"/>
    <w:rsid w:val="006212B6"/>
    <w:rsid w:val="00626BFF"/>
    <w:rsid w:val="006314A7"/>
    <w:rsid w:val="006324F8"/>
    <w:rsid w:val="006367E1"/>
    <w:rsid w:val="006402CE"/>
    <w:rsid w:val="00641DAD"/>
    <w:rsid w:val="00646B64"/>
    <w:rsid w:val="0064796A"/>
    <w:rsid w:val="00671676"/>
    <w:rsid w:val="00675E8F"/>
    <w:rsid w:val="0068267F"/>
    <w:rsid w:val="00683640"/>
    <w:rsid w:val="00683924"/>
    <w:rsid w:val="00696661"/>
    <w:rsid w:val="006A5B3D"/>
    <w:rsid w:val="006B329B"/>
    <w:rsid w:val="006B3800"/>
    <w:rsid w:val="006C4EB3"/>
    <w:rsid w:val="006D0D68"/>
    <w:rsid w:val="006D1973"/>
    <w:rsid w:val="006D2554"/>
    <w:rsid w:val="006D5544"/>
    <w:rsid w:val="006D59CE"/>
    <w:rsid w:val="006D7841"/>
    <w:rsid w:val="006E4582"/>
    <w:rsid w:val="006E4F49"/>
    <w:rsid w:val="006E616D"/>
    <w:rsid w:val="006E6B60"/>
    <w:rsid w:val="006F59C9"/>
    <w:rsid w:val="007016D1"/>
    <w:rsid w:val="007028C4"/>
    <w:rsid w:val="00703830"/>
    <w:rsid w:val="0070413E"/>
    <w:rsid w:val="007074CE"/>
    <w:rsid w:val="0070779E"/>
    <w:rsid w:val="00707C85"/>
    <w:rsid w:val="007134B3"/>
    <w:rsid w:val="00714393"/>
    <w:rsid w:val="00714B8F"/>
    <w:rsid w:val="007152D7"/>
    <w:rsid w:val="0072298E"/>
    <w:rsid w:val="00726550"/>
    <w:rsid w:val="00727A41"/>
    <w:rsid w:val="00732D91"/>
    <w:rsid w:val="007335D6"/>
    <w:rsid w:val="00740D5B"/>
    <w:rsid w:val="007410E5"/>
    <w:rsid w:val="0074679E"/>
    <w:rsid w:val="00764A77"/>
    <w:rsid w:val="00764DDE"/>
    <w:rsid w:val="007736D0"/>
    <w:rsid w:val="007772CC"/>
    <w:rsid w:val="0077786F"/>
    <w:rsid w:val="00782273"/>
    <w:rsid w:val="00782A12"/>
    <w:rsid w:val="00782FB6"/>
    <w:rsid w:val="00793265"/>
    <w:rsid w:val="007A1DE2"/>
    <w:rsid w:val="007A45CF"/>
    <w:rsid w:val="007A4921"/>
    <w:rsid w:val="007A5B60"/>
    <w:rsid w:val="007A63B2"/>
    <w:rsid w:val="007A7238"/>
    <w:rsid w:val="007A7F5A"/>
    <w:rsid w:val="007B0CA8"/>
    <w:rsid w:val="007B1CBD"/>
    <w:rsid w:val="007B1CFD"/>
    <w:rsid w:val="007B1DB6"/>
    <w:rsid w:val="007B29BE"/>
    <w:rsid w:val="007B4B6D"/>
    <w:rsid w:val="007B69DC"/>
    <w:rsid w:val="007B70C4"/>
    <w:rsid w:val="007B74A0"/>
    <w:rsid w:val="007C29B6"/>
    <w:rsid w:val="007C5823"/>
    <w:rsid w:val="007C7127"/>
    <w:rsid w:val="007D12CC"/>
    <w:rsid w:val="007D4EA4"/>
    <w:rsid w:val="007D6719"/>
    <w:rsid w:val="007E6F62"/>
    <w:rsid w:val="007F07EA"/>
    <w:rsid w:val="0080432D"/>
    <w:rsid w:val="00804A86"/>
    <w:rsid w:val="00812CF1"/>
    <w:rsid w:val="0081511B"/>
    <w:rsid w:val="00815983"/>
    <w:rsid w:val="00824AC2"/>
    <w:rsid w:val="00827430"/>
    <w:rsid w:val="0083674A"/>
    <w:rsid w:val="00843146"/>
    <w:rsid w:val="008437C7"/>
    <w:rsid w:val="00843ADB"/>
    <w:rsid w:val="00843F1F"/>
    <w:rsid w:val="00845D23"/>
    <w:rsid w:val="00846C42"/>
    <w:rsid w:val="00852F31"/>
    <w:rsid w:val="00857B6F"/>
    <w:rsid w:val="00860E28"/>
    <w:rsid w:val="008617E0"/>
    <w:rsid w:val="0086705D"/>
    <w:rsid w:val="00867CC8"/>
    <w:rsid w:val="00870745"/>
    <w:rsid w:val="00873991"/>
    <w:rsid w:val="00873FB6"/>
    <w:rsid w:val="00874C7E"/>
    <w:rsid w:val="00876050"/>
    <w:rsid w:val="00877538"/>
    <w:rsid w:val="00880476"/>
    <w:rsid w:val="00891B75"/>
    <w:rsid w:val="0089372B"/>
    <w:rsid w:val="00895A41"/>
    <w:rsid w:val="0089623A"/>
    <w:rsid w:val="00896EA2"/>
    <w:rsid w:val="00896F5D"/>
    <w:rsid w:val="008A02E9"/>
    <w:rsid w:val="008A3124"/>
    <w:rsid w:val="008A4EDE"/>
    <w:rsid w:val="008A7ACB"/>
    <w:rsid w:val="008A7EF9"/>
    <w:rsid w:val="008B294D"/>
    <w:rsid w:val="008C0E61"/>
    <w:rsid w:val="008C1558"/>
    <w:rsid w:val="008C65E7"/>
    <w:rsid w:val="008D01FC"/>
    <w:rsid w:val="008D6328"/>
    <w:rsid w:val="008D74B6"/>
    <w:rsid w:val="008E1C60"/>
    <w:rsid w:val="008E349F"/>
    <w:rsid w:val="008E5472"/>
    <w:rsid w:val="008F06CD"/>
    <w:rsid w:val="008F259F"/>
    <w:rsid w:val="008F4CA1"/>
    <w:rsid w:val="0090383B"/>
    <w:rsid w:val="009038D1"/>
    <w:rsid w:val="00907CAC"/>
    <w:rsid w:val="00911D23"/>
    <w:rsid w:val="00913218"/>
    <w:rsid w:val="00917CCD"/>
    <w:rsid w:val="009305C8"/>
    <w:rsid w:val="00930791"/>
    <w:rsid w:val="009336B9"/>
    <w:rsid w:val="00933D11"/>
    <w:rsid w:val="00935943"/>
    <w:rsid w:val="0093600D"/>
    <w:rsid w:val="00936E36"/>
    <w:rsid w:val="00940EF6"/>
    <w:rsid w:val="00943231"/>
    <w:rsid w:val="00946B2E"/>
    <w:rsid w:val="00946BB1"/>
    <w:rsid w:val="00947C60"/>
    <w:rsid w:val="0095537B"/>
    <w:rsid w:val="0096430D"/>
    <w:rsid w:val="00965167"/>
    <w:rsid w:val="00965F2F"/>
    <w:rsid w:val="009741D8"/>
    <w:rsid w:val="0098180C"/>
    <w:rsid w:val="00986EB1"/>
    <w:rsid w:val="00992548"/>
    <w:rsid w:val="00992ADA"/>
    <w:rsid w:val="009A09A4"/>
    <w:rsid w:val="009A3B90"/>
    <w:rsid w:val="009A58A1"/>
    <w:rsid w:val="009B2C93"/>
    <w:rsid w:val="009C03F5"/>
    <w:rsid w:val="009C0D08"/>
    <w:rsid w:val="009D2F2C"/>
    <w:rsid w:val="009D6CC0"/>
    <w:rsid w:val="009D78B4"/>
    <w:rsid w:val="009D79BE"/>
    <w:rsid w:val="009E0740"/>
    <w:rsid w:val="009E5040"/>
    <w:rsid w:val="009F50EC"/>
    <w:rsid w:val="009F5F76"/>
    <w:rsid w:val="00A01416"/>
    <w:rsid w:val="00A0472F"/>
    <w:rsid w:val="00A07049"/>
    <w:rsid w:val="00A13C33"/>
    <w:rsid w:val="00A1524F"/>
    <w:rsid w:val="00A22026"/>
    <w:rsid w:val="00A24E57"/>
    <w:rsid w:val="00A25A2C"/>
    <w:rsid w:val="00A26570"/>
    <w:rsid w:val="00A37F50"/>
    <w:rsid w:val="00A414C2"/>
    <w:rsid w:val="00A46225"/>
    <w:rsid w:val="00A52DED"/>
    <w:rsid w:val="00A5445B"/>
    <w:rsid w:val="00A56B2C"/>
    <w:rsid w:val="00A6061F"/>
    <w:rsid w:val="00A6255F"/>
    <w:rsid w:val="00A6404D"/>
    <w:rsid w:val="00A65673"/>
    <w:rsid w:val="00A704A6"/>
    <w:rsid w:val="00A71295"/>
    <w:rsid w:val="00A72A63"/>
    <w:rsid w:val="00A7539B"/>
    <w:rsid w:val="00A86583"/>
    <w:rsid w:val="00A93547"/>
    <w:rsid w:val="00A93A0F"/>
    <w:rsid w:val="00A97740"/>
    <w:rsid w:val="00AA228F"/>
    <w:rsid w:val="00AB2AA6"/>
    <w:rsid w:val="00AB453C"/>
    <w:rsid w:val="00AB4D7B"/>
    <w:rsid w:val="00AC7AC4"/>
    <w:rsid w:val="00AD3A39"/>
    <w:rsid w:val="00AD439C"/>
    <w:rsid w:val="00AD509D"/>
    <w:rsid w:val="00AD5630"/>
    <w:rsid w:val="00AE0041"/>
    <w:rsid w:val="00AE51C8"/>
    <w:rsid w:val="00AF679C"/>
    <w:rsid w:val="00B01784"/>
    <w:rsid w:val="00B03425"/>
    <w:rsid w:val="00B0392D"/>
    <w:rsid w:val="00B1085F"/>
    <w:rsid w:val="00B14D0E"/>
    <w:rsid w:val="00B1603E"/>
    <w:rsid w:val="00B16F6C"/>
    <w:rsid w:val="00B222CD"/>
    <w:rsid w:val="00B24303"/>
    <w:rsid w:val="00B26930"/>
    <w:rsid w:val="00B2716D"/>
    <w:rsid w:val="00B274BE"/>
    <w:rsid w:val="00B40960"/>
    <w:rsid w:val="00B41C1E"/>
    <w:rsid w:val="00B43BB2"/>
    <w:rsid w:val="00B44C58"/>
    <w:rsid w:val="00B462B9"/>
    <w:rsid w:val="00B4714B"/>
    <w:rsid w:val="00B47A68"/>
    <w:rsid w:val="00B50BC2"/>
    <w:rsid w:val="00B541D1"/>
    <w:rsid w:val="00B61C01"/>
    <w:rsid w:val="00B673A1"/>
    <w:rsid w:val="00B72C4B"/>
    <w:rsid w:val="00B83447"/>
    <w:rsid w:val="00B86BC1"/>
    <w:rsid w:val="00B8750F"/>
    <w:rsid w:val="00B900F1"/>
    <w:rsid w:val="00B90202"/>
    <w:rsid w:val="00B9500C"/>
    <w:rsid w:val="00B97B8F"/>
    <w:rsid w:val="00BA0054"/>
    <w:rsid w:val="00BA46E6"/>
    <w:rsid w:val="00BA72EC"/>
    <w:rsid w:val="00BA7314"/>
    <w:rsid w:val="00BA7D37"/>
    <w:rsid w:val="00BB465B"/>
    <w:rsid w:val="00BB7AE9"/>
    <w:rsid w:val="00BC25FB"/>
    <w:rsid w:val="00BC289E"/>
    <w:rsid w:val="00BC35B8"/>
    <w:rsid w:val="00BD7A3C"/>
    <w:rsid w:val="00BD7AB1"/>
    <w:rsid w:val="00BE197B"/>
    <w:rsid w:val="00BE2319"/>
    <w:rsid w:val="00BE405D"/>
    <w:rsid w:val="00BE4719"/>
    <w:rsid w:val="00BE5433"/>
    <w:rsid w:val="00BE7F8F"/>
    <w:rsid w:val="00BF0829"/>
    <w:rsid w:val="00BF1B5B"/>
    <w:rsid w:val="00BF314F"/>
    <w:rsid w:val="00BF577F"/>
    <w:rsid w:val="00BF6595"/>
    <w:rsid w:val="00C054A1"/>
    <w:rsid w:val="00C14A72"/>
    <w:rsid w:val="00C16B19"/>
    <w:rsid w:val="00C177FE"/>
    <w:rsid w:val="00C221F0"/>
    <w:rsid w:val="00C23CF1"/>
    <w:rsid w:val="00C23EC1"/>
    <w:rsid w:val="00C25EE3"/>
    <w:rsid w:val="00C276C8"/>
    <w:rsid w:val="00C3610C"/>
    <w:rsid w:val="00C36D51"/>
    <w:rsid w:val="00C4266D"/>
    <w:rsid w:val="00C43E1F"/>
    <w:rsid w:val="00C43EA9"/>
    <w:rsid w:val="00C44089"/>
    <w:rsid w:val="00C45731"/>
    <w:rsid w:val="00C54BBC"/>
    <w:rsid w:val="00C54D86"/>
    <w:rsid w:val="00C5791B"/>
    <w:rsid w:val="00C612FE"/>
    <w:rsid w:val="00C62865"/>
    <w:rsid w:val="00C64570"/>
    <w:rsid w:val="00C65CD2"/>
    <w:rsid w:val="00C6764A"/>
    <w:rsid w:val="00C70BCA"/>
    <w:rsid w:val="00C72D43"/>
    <w:rsid w:val="00C73C7B"/>
    <w:rsid w:val="00C806AA"/>
    <w:rsid w:val="00C852C4"/>
    <w:rsid w:val="00C87565"/>
    <w:rsid w:val="00C902F1"/>
    <w:rsid w:val="00C90FA3"/>
    <w:rsid w:val="00C91A86"/>
    <w:rsid w:val="00C96BE4"/>
    <w:rsid w:val="00C97FAD"/>
    <w:rsid w:val="00CA2C5D"/>
    <w:rsid w:val="00CA7B47"/>
    <w:rsid w:val="00CB16F6"/>
    <w:rsid w:val="00CB1D8E"/>
    <w:rsid w:val="00CB1F7B"/>
    <w:rsid w:val="00CB36FC"/>
    <w:rsid w:val="00CC12B8"/>
    <w:rsid w:val="00CC13AD"/>
    <w:rsid w:val="00CC1775"/>
    <w:rsid w:val="00CC294D"/>
    <w:rsid w:val="00CC2C40"/>
    <w:rsid w:val="00CD0DFB"/>
    <w:rsid w:val="00CD3DE4"/>
    <w:rsid w:val="00CE031D"/>
    <w:rsid w:val="00CE165C"/>
    <w:rsid w:val="00CE1A44"/>
    <w:rsid w:val="00CF34C4"/>
    <w:rsid w:val="00CF545B"/>
    <w:rsid w:val="00D02B18"/>
    <w:rsid w:val="00D03253"/>
    <w:rsid w:val="00D13F5F"/>
    <w:rsid w:val="00D1503C"/>
    <w:rsid w:val="00D2229E"/>
    <w:rsid w:val="00D22366"/>
    <w:rsid w:val="00D3090B"/>
    <w:rsid w:val="00D31C17"/>
    <w:rsid w:val="00D4046D"/>
    <w:rsid w:val="00D40AF8"/>
    <w:rsid w:val="00D41BB0"/>
    <w:rsid w:val="00D47BD7"/>
    <w:rsid w:val="00D508AC"/>
    <w:rsid w:val="00D560E9"/>
    <w:rsid w:val="00D612EA"/>
    <w:rsid w:val="00D66481"/>
    <w:rsid w:val="00D7180D"/>
    <w:rsid w:val="00D72D4F"/>
    <w:rsid w:val="00D75E14"/>
    <w:rsid w:val="00D7668B"/>
    <w:rsid w:val="00D80C1A"/>
    <w:rsid w:val="00D81C89"/>
    <w:rsid w:val="00D85EA4"/>
    <w:rsid w:val="00D86263"/>
    <w:rsid w:val="00D90449"/>
    <w:rsid w:val="00D94D92"/>
    <w:rsid w:val="00DA2A15"/>
    <w:rsid w:val="00DA2D68"/>
    <w:rsid w:val="00DA6F4C"/>
    <w:rsid w:val="00DC0C77"/>
    <w:rsid w:val="00DC16D0"/>
    <w:rsid w:val="00DC1ACD"/>
    <w:rsid w:val="00DC1DDB"/>
    <w:rsid w:val="00DC2DA1"/>
    <w:rsid w:val="00DC5920"/>
    <w:rsid w:val="00DC7C81"/>
    <w:rsid w:val="00DD08FB"/>
    <w:rsid w:val="00DD3BEE"/>
    <w:rsid w:val="00DE0953"/>
    <w:rsid w:val="00DE1040"/>
    <w:rsid w:val="00DE1C1B"/>
    <w:rsid w:val="00DE66BD"/>
    <w:rsid w:val="00DE6B1B"/>
    <w:rsid w:val="00DF133E"/>
    <w:rsid w:val="00DF1E41"/>
    <w:rsid w:val="00DF321D"/>
    <w:rsid w:val="00DF3F99"/>
    <w:rsid w:val="00DF3FCF"/>
    <w:rsid w:val="00DF4388"/>
    <w:rsid w:val="00DF6476"/>
    <w:rsid w:val="00DF6F8B"/>
    <w:rsid w:val="00E00ADE"/>
    <w:rsid w:val="00E01E03"/>
    <w:rsid w:val="00E125F8"/>
    <w:rsid w:val="00E13F76"/>
    <w:rsid w:val="00E14784"/>
    <w:rsid w:val="00E153C7"/>
    <w:rsid w:val="00E17929"/>
    <w:rsid w:val="00E201DD"/>
    <w:rsid w:val="00E20BF6"/>
    <w:rsid w:val="00E2194A"/>
    <w:rsid w:val="00E23575"/>
    <w:rsid w:val="00E242F2"/>
    <w:rsid w:val="00E24AEC"/>
    <w:rsid w:val="00E25E35"/>
    <w:rsid w:val="00E407B5"/>
    <w:rsid w:val="00E40B17"/>
    <w:rsid w:val="00E4410C"/>
    <w:rsid w:val="00E444D9"/>
    <w:rsid w:val="00E47A56"/>
    <w:rsid w:val="00E6183E"/>
    <w:rsid w:val="00E6186B"/>
    <w:rsid w:val="00E73C5E"/>
    <w:rsid w:val="00E749E2"/>
    <w:rsid w:val="00E76A60"/>
    <w:rsid w:val="00E76D45"/>
    <w:rsid w:val="00E80C98"/>
    <w:rsid w:val="00E90E4D"/>
    <w:rsid w:val="00E95F49"/>
    <w:rsid w:val="00EA134F"/>
    <w:rsid w:val="00EA48C9"/>
    <w:rsid w:val="00EB1E36"/>
    <w:rsid w:val="00EB5A2A"/>
    <w:rsid w:val="00EC14AD"/>
    <w:rsid w:val="00ED0AF5"/>
    <w:rsid w:val="00ED30EA"/>
    <w:rsid w:val="00ED4535"/>
    <w:rsid w:val="00ED6F25"/>
    <w:rsid w:val="00EE026E"/>
    <w:rsid w:val="00EE0B79"/>
    <w:rsid w:val="00EE195F"/>
    <w:rsid w:val="00EE2289"/>
    <w:rsid w:val="00EE23B8"/>
    <w:rsid w:val="00EE3367"/>
    <w:rsid w:val="00EE38D2"/>
    <w:rsid w:val="00EE4003"/>
    <w:rsid w:val="00EE52BF"/>
    <w:rsid w:val="00EE660F"/>
    <w:rsid w:val="00EE7E81"/>
    <w:rsid w:val="00EF2F0F"/>
    <w:rsid w:val="00EF55A9"/>
    <w:rsid w:val="00F00B3B"/>
    <w:rsid w:val="00F02D86"/>
    <w:rsid w:val="00F11516"/>
    <w:rsid w:val="00F126ED"/>
    <w:rsid w:val="00F142F3"/>
    <w:rsid w:val="00F14A41"/>
    <w:rsid w:val="00F177CB"/>
    <w:rsid w:val="00F218E6"/>
    <w:rsid w:val="00F24B10"/>
    <w:rsid w:val="00F25D19"/>
    <w:rsid w:val="00F26A9C"/>
    <w:rsid w:val="00F328C0"/>
    <w:rsid w:val="00F338B6"/>
    <w:rsid w:val="00F34656"/>
    <w:rsid w:val="00F37204"/>
    <w:rsid w:val="00F47A86"/>
    <w:rsid w:val="00F52C4D"/>
    <w:rsid w:val="00F605E8"/>
    <w:rsid w:val="00F618B8"/>
    <w:rsid w:val="00F65A38"/>
    <w:rsid w:val="00F71111"/>
    <w:rsid w:val="00F72C0E"/>
    <w:rsid w:val="00F752DA"/>
    <w:rsid w:val="00F81D8E"/>
    <w:rsid w:val="00F82FB9"/>
    <w:rsid w:val="00F83463"/>
    <w:rsid w:val="00F83C3B"/>
    <w:rsid w:val="00F86374"/>
    <w:rsid w:val="00F90BCE"/>
    <w:rsid w:val="00F9228F"/>
    <w:rsid w:val="00F94B32"/>
    <w:rsid w:val="00F9508B"/>
    <w:rsid w:val="00F95E0A"/>
    <w:rsid w:val="00F975F9"/>
    <w:rsid w:val="00FA1165"/>
    <w:rsid w:val="00FA740E"/>
    <w:rsid w:val="00FB1F76"/>
    <w:rsid w:val="00FB263D"/>
    <w:rsid w:val="00FB2896"/>
    <w:rsid w:val="00FB3B09"/>
    <w:rsid w:val="00FB7783"/>
    <w:rsid w:val="00FC2422"/>
    <w:rsid w:val="00FC35B9"/>
    <w:rsid w:val="00FC450A"/>
    <w:rsid w:val="00FC6DDD"/>
    <w:rsid w:val="00FC78F2"/>
    <w:rsid w:val="00FD0A34"/>
    <w:rsid w:val="00FD0E6D"/>
    <w:rsid w:val="00FD457A"/>
    <w:rsid w:val="00FD5E12"/>
    <w:rsid w:val="00FD71F1"/>
    <w:rsid w:val="00FE156E"/>
    <w:rsid w:val="00FE58EA"/>
    <w:rsid w:val="00FF03A1"/>
    <w:rsid w:val="00FF2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5B45D"/>
  <w15:chartTrackingRefBased/>
  <w15:docId w15:val="{5BAC2183-57D9-41D2-BA51-6EEC5BA72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B89"/>
    <w:pPr>
      <w:spacing w:after="200" w:line="480"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03A1"/>
    <w:rPr>
      <w:sz w:val="16"/>
      <w:szCs w:val="16"/>
    </w:rPr>
  </w:style>
  <w:style w:type="paragraph" w:styleId="CommentText">
    <w:name w:val="annotation text"/>
    <w:basedOn w:val="Normal"/>
    <w:link w:val="CommentTextChar"/>
    <w:uiPriority w:val="99"/>
    <w:semiHidden/>
    <w:unhideWhenUsed/>
    <w:rsid w:val="00FF03A1"/>
    <w:pPr>
      <w:spacing w:line="240" w:lineRule="auto"/>
    </w:pPr>
    <w:rPr>
      <w:sz w:val="20"/>
      <w:szCs w:val="20"/>
    </w:rPr>
  </w:style>
  <w:style w:type="character" w:customStyle="1" w:styleId="CommentTextChar">
    <w:name w:val="Comment Text Char"/>
    <w:basedOn w:val="DefaultParagraphFont"/>
    <w:link w:val="CommentText"/>
    <w:uiPriority w:val="99"/>
    <w:semiHidden/>
    <w:rsid w:val="00FF03A1"/>
    <w:rPr>
      <w:sz w:val="20"/>
      <w:szCs w:val="20"/>
      <w:lang w:val="en-CA"/>
    </w:rPr>
  </w:style>
  <w:style w:type="paragraph" w:styleId="CommentSubject">
    <w:name w:val="annotation subject"/>
    <w:basedOn w:val="CommentText"/>
    <w:next w:val="CommentText"/>
    <w:link w:val="CommentSubjectChar"/>
    <w:uiPriority w:val="99"/>
    <w:semiHidden/>
    <w:unhideWhenUsed/>
    <w:rsid w:val="00FF03A1"/>
    <w:rPr>
      <w:b/>
      <w:bCs/>
    </w:rPr>
  </w:style>
  <w:style w:type="character" w:customStyle="1" w:styleId="CommentSubjectChar">
    <w:name w:val="Comment Subject Char"/>
    <w:basedOn w:val="CommentTextChar"/>
    <w:link w:val="CommentSubject"/>
    <w:uiPriority w:val="99"/>
    <w:semiHidden/>
    <w:rsid w:val="00FF03A1"/>
    <w:rPr>
      <w:b/>
      <w:bCs/>
      <w:sz w:val="20"/>
      <w:szCs w:val="20"/>
      <w:lang w:val="en-CA"/>
    </w:rPr>
  </w:style>
  <w:style w:type="paragraph" w:styleId="BalloonText">
    <w:name w:val="Balloon Text"/>
    <w:basedOn w:val="Normal"/>
    <w:link w:val="BalloonTextChar"/>
    <w:uiPriority w:val="99"/>
    <w:semiHidden/>
    <w:unhideWhenUsed/>
    <w:rsid w:val="00FF03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3A1"/>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02BEFD32-9205-43B3-A75E-045EA3997F4F}"/>
</file>

<file path=customXml/itemProps2.xml><?xml version="1.0" encoding="utf-8"?>
<ds:datastoreItem xmlns:ds="http://schemas.openxmlformats.org/officeDocument/2006/customXml" ds:itemID="{F8E77F30-F96A-439B-A8C2-ADEBC5D2EDCD}"/>
</file>

<file path=customXml/itemProps3.xml><?xml version="1.0" encoding="utf-8"?>
<ds:datastoreItem xmlns:ds="http://schemas.openxmlformats.org/officeDocument/2006/customXml" ds:itemID="{9BD18465-3A5B-44F7-9F01-0ED65FC6047E}"/>
</file>

<file path=docProps/app.xml><?xml version="1.0" encoding="utf-8"?>
<Properties xmlns="http://schemas.openxmlformats.org/officeDocument/2006/extended-properties" xmlns:vt="http://schemas.openxmlformats.org/officeDocument/2006/docPropsVTypes">
  <Template>Normal</Template>
  <TotalTime>56</TotalTime>
  <Pages>1</Pages>
  <Words>295</Words>
  <Characters>168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Forde</dc:creator>
  <cp:keywords/>
  <dc:description/>
  <cp:lastModifiedBy>Taya Forde</cp:lastModifiedBy>
  <cp:revision>13</cp:revision>
  <dcterms:created xsi:type="dcterms:W3CDTF">2016-01-29T13:08:00Z</dcterms:created>
  <dcterms:modified xsi:type="dcterms:W3CDTF">2016-08-1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